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B8E88" w14:textId="5FBFCBDC" w:rsidR="00B2452A" w:rsidRDefault="00A82F2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Multimedia Appendix 1</w:t>
      </w:r>
    </w:p>
    <w:p w14:paraId="5A87BA77" w14:textId="77777777" w:rsidR="00B2452A" w:rsidRDefault="00B245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956E0" w14:textId="77777777" w:rsidR="00B2452A" w:rsidRDefault="00B245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69B94" w14:textId="2076F6B9" w:rsidR="00B2452A" w:rsidRDefault="00A82F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8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. Impact factors of heart failure in patients receiving peritoneal dialysis treatment</w:t>
      </w:r>
    </w:p>
    <w:p w14:paraId="369B4C31" w14:textId="77777777" w:rsidR="00B2452A" w:rsidRDefault="00A82F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Number of patients with heart failure vs Number of patients without heart failure = 1:4)</w:t>
      </w:r>
      <w:bookmarkEnd w:id="1"/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426"/>
        <w:gridCol w:w="1534"/>
        <w:gridCol w:w="1495"/>
        <w:gridCol w:w="858"/>
        <w:gridCol w:w="1487"/>
        <w:gridCol w:w="857"/>
        <w:gridCol w:w="1487"/>
        <w:gridCol w:w="844"/>
        <w:gridCol w:w="254"/>
        <w:gridCol w:w="1480"/>
        <w:gridCol w:w="861"/>
        <w:gridCol w:w="1592"/>
        <w:gridCol w:w="857"/>
        <w:gridCol w:w="1695"/>
        <w:gridCol w:w="758"/>
      </w:tblGrid>
      <w:tr w:rsidR="00B2452A" w14:paraId="6C37B851" w14:textId="77777777">
        <w:trPr>
          <w:trHeight w:val="270"/>
        </w:trPr>
        <w:tc>
          <w:tcPr>
            <w:tcW w:w="59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C6BBF4" w14:textId="77777777" w:rsidR="00B2452A" w:rsidRDefault="00B245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9257CC6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1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E307898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norm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 based on 95%CI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8F2FB1" w14:textId="77777777" w:rsidR="00B2452A" w:rsidRDefault="00B245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4257649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normal value based on 99%CI</w:t>
            </w:r>
          </w:p>
        </w:tc>
      </w:tr>
      <w:tr w:rsidR="00B2452A" w14:paraId="0DE6848F" w14:textId="77777777">
        <w:trPr>
          <w:trHeight w:val="270"/>
        </w:trPr>
        <w:tc>
          <w:tcPr>
            <w:tcW w:w="59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A6E78C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E0DC3E6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14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1210075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ivariable model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B614C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7705D73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14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CBDF180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ivariable model</w:t>
            </w:r>
          </w:p>
        </w:tc>
      </w:tr>
      <w:tr w:rsidR="00B2452A" w14:paraId="51A39E12" w14:textId="77777777">
        <w:trPr>
          <w:trHeight w:val="270"/>
        </w:trPr>
        <w:tc>
          <w:tcPr>
            <w:tcW w:w="594" w:type="pct"/>
            <w:gridSpan w:val="2"/>
            <w:vMerge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</w:tcPr>
          <w:p w14:paraId="5F78193F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D6D61AD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848F0E2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14DC911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278F81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8B92B4C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2BEB783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992D935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</w:tr>
      <w:tr w:rsidR="00B2452A" w14:paraId="1B79E89B" w14:textId="77777777">
        <w:trPr>
          <w:trHeight w:val="270"/>
        </w:trPr>
        <w:tc>
          <w:tcPr>
            <w:tcW w:w="594" w:type="pct"/>
            <w:gridSpan w:val="2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CF3EDE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F9CCAC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2DA697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85CF35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0EFBCBF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828E66B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1C7A7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39276FA" w14:textId="77777777" w:rsidR="00B2452A" w:rsidRDefault="00B245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4EB2F8F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8C598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C52EB41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O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417EF56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5457E19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6036658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B2452A" w14:paraId="69AFA4F8" w14:textId="77777777">
        <w:trPr>
          <w:trHeight w:val="270"/>
        </w:trPr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EDD435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96D7A4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F90AE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824056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EF1C6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8215DC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3187F2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DD1DFE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788066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86B451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6462D6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482B5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4B3BCE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623C4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452A" w14:paraId="187F0767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89FE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FA2FC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822E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3120D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58EC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43F3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AEF2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5D63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86335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2D6E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6C007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9A7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4DE6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64CE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FED4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B2452A" w14:paraId="112EF77D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BB3E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40F18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E3DE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A994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7B72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B068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61FF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35260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12946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91B8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C1CD4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C0DD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B685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EA1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136C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20822B54" w14:textId="77777777">
        <w:trPr>
          <w:trHeight w:val="270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D93AA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C9E2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CAE9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2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3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03927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1648A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EFB3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27B20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4F8CE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9B6E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A7B0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4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DD3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10BCB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3AC3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2A9A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03883BFA" w14:textId="77777777">
        <w:trPr>
          <w:trHeight w:val="270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504F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duration of P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B59B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9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D4B8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OLE_LINK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5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7145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F4447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2800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6C31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164F4C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CF49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9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6F565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FFE2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0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6010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126E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6D63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3B4327F5" w14:textId="77777777">
        <w:trPr>
          <w:trHeight w:val="270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18A9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F63A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DF2F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F325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1B256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7776B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1A26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FCFB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05CD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6C19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E29C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6B42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9C4B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DB8B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0E06F3E8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0AAB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0DCC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1C88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5E86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0EA8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2A28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92BCB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5E628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F6380B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0F2E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2AFB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C546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FBBF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3B529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DD475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7013870A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7C53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51F0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41FC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476E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252A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7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AEA9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6E67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553B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9EC3F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9197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0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27EE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1B8F9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FFFF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CD4A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A787D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409FC8C3" w14:textId="77777777">
        <w:trPr>
          <w:trHeight w:val="270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08A7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 volum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3CBD2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30D39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2F71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3E0B0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9746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32F54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93DB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0D4D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B1392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993B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D4761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C373C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3D52D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6DA977FF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5C5C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0E3B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8DCD4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A2F0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A3B5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43E3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4BA1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4284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3AD5EF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2E020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0F7B1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F2DB7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9DBC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0B3E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1E27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64AA6BA2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D553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6B084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8875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5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8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C293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6B17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7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33E2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45E2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3C949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C8ACA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55AD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4.2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B0D2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44E3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7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5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A2F0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5C356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A94C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1BCF518D" w14:textId="77777777">
        <w:trPr>
          <w:trHeight w:val="270"/>
        </w:trPr>
        <w:tc>
          <w:tcPr>
            <w:tcW w:w="1047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021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CE02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3F302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7EE3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E977F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CE27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A2E2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A60E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74F8C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8C93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C953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85C62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0EEE0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5A9AC340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78461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26DA1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8B10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CB7E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29038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7F77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DE31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D555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0246E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2556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3D2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18759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633D7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955B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995D3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44242CF8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41632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51D5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3748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9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A951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7889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9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F3FC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F719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1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4963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930A28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95C0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5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C349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893EB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.7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38F55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8B6D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A29D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276AE4CD" w14:textId="77777777">
        <w:trPr>
          <w:trHeight w:val="270"/>
        </w:trPr>
        <w:tc>
          <w:tcPr>
            <w:tcW w:w="1047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DF65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40560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32008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AD96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29A8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6F3F1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3BCC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FE085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1E61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4D1F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7500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7482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8185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53D87745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8577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0B65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800B5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FB30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3731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36D5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263B4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C23A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16F61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A934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C22AF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F6597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2CBA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DB799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D4915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3C7721E3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64629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2804F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54439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8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1BDF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26D5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9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B9D27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BDEA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8470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392259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770A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8.7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.6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9C7B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EADA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9.6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2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8A16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55B7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7.4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8.8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13322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28717D86" w14:textId="77777777">
        <w:trPr>
          <w:trHeight w:val="270"/>
        </w:trPr>
        <w:tc>
          <w:tcPr>
            <w:tcW w:w="1047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BCBA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se pressure differ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04C0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1DFF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49F9C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EE74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AA4C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FF29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A0FE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1FE4B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6CA8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55D4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38A01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62AC1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067AFDA6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93ED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1DA58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645F4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7C67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767CE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1AB1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C712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DFE6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1553FD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3EEF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2922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1EC78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85CB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69521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7FEB8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5299A813" w14:textId="77777777">
        <w:trPr>
          <w:trHeight w:val="270"/>
        </w:trPr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618E5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49D781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813F8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9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12A3AF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C24825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A8824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9A5BE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C531E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217EAD7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A99335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4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5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2537D6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7FEA85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6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F8DF0C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35B830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8BD560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</w:tbl>
    <w:p w14:paraId="6BD1CBD3" w14:textId="77777777" w:rsidR="00B2452A" w:rsidRDefault="00A82F2D">
      <w:pPr>
        <w:rPr>
          <w:rFonts w:ascii="Times New Roman" w:hAnsi="Times New Roman" w:cs="Times New Roman"/>
        </w:rPr>
        <w:sectPr w:rsidR="00B2452A">
          <w:pgSz w:w="16838" w:h="11906" w:orient="landscape"/>
          <w:pgMar w:top="283" w:right="283" w:bottom="283" w:left="283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Note: AOR: adjusted odds ratio; CI: confidence interval</w:t>
      </w:r>
      <w:r>
        <w:rPr>
          <w:rFonts w:ascii="Times New Roman" w:hAnsi="Times New Roman" w:cs="Times New Roman" w:hint="eastAsia"/>
        </w:rPr>
        <w:t>; PD: peritoneal dialysis</w:t>
      </w:r>
      <w:r>
        <w:rPr>
          <w:rFonts w:ascii="Times New Roman" w:hAnsi="Times New Roman" w:cs="Times New Roman"/>
        </w:rPr>
        <w:t>.</w:t>
      </w:r>
    </w:p>
    <w:p w14:paraId="6A853F35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14D6C147" w14:textId="77777777" w:rsidR="00B2452A" w:rsidRDefault="00B2452A">
      <w:pPr>
        <w:ind w:firstLineChars="800" w:firstLine="1928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17F49" w14:textId="079FE898" w:rsidR="00B2452A" w:rsidRDefault="00A82F2D">
      <w:pPr>
        <w:ind w:firstLineChars="800" w:firstLine="1928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OLE_LINK7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End w:id="6"/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Performance of final model in testing dataset</w:t>
      </w:r>
    </w:p>
    <w:p w14:paraId="533CD9BA" w14:textId="77777777" w:rsidR="00B2452A" w:rsidRDefault="00A82F2D">
      <w:pPr>
        <w:ind w:firstLineChars="800" w:firstLine="1928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Number of patients with hear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ailure vs Number of patients without heart failure = 1:4)</w:t>
      </w:r>
    </w:p>
    <w:p w14:paraId="607995FA" w14:textId="77777777" w:rsidR="00B2452A" w:rsidRDefault="00B2452A">
      <w:pPr>
        <w:jc w:val="left"/>
      </w:pPr>
    </w:p>
    <w:p w14:paraId="337B76C1" w14:textId="77777777" w:rsidR="00B2452A" w:rsidRDefault="00A82F2D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/>
        </w:rPr>
        <w:t xml:space="preserve">              </w:t>
      </w:r>
      <w:r>
        <w:rPr>
          <w:noProof/>
        </w:rPr>
        <w:drawing>
          <wp:inline distT="0" distB="0" distL="114300" distR="114300" wp14:anchorId="42EC6AE2" wp14:editId="02CD4808">
            <wp:extent cx="4048760" cy="4225925"/>
            <wp:effectExtent l="0" t="0" r="8890" b="3175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8760" cy="422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noProof/>
        </w:rPr>
        <w:drawing>
          <wp:inline distT="0" distB="0" distL="114300" distR="114300" wp14:anchorId="18511760" wp14:editId="79FA87C1">
            <wp:extent cx="4236720" cy="4236720"/>
            <wp:effectExtent l="0" t="0" r="11430" b="1143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7A946" w14:textId="77777777" w:rsidR="00B2452A" w:rsidRDefault="00A82F2D">
      <w:pPr>
        <w:ind w:left="3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C curve                      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 (B)  Decision curve</w:t>
      </w:r>
    </w:p>
    <w:p w14:paraId="4975B021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42F2C9B0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77304DC2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1324101A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698A7C66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00D355C9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468EB5BE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6BDF1CED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6965B2C5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7D882760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6B5B78B8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2F332BF2" w14:textId="55701B66" w:rsidR="00B2452A" w:rsidRDefault="00A82F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Impact factors of heart failure in patients receiving peritoneal dialysis treatment</w:t>
      </w:r>
    </w:p>
    <w:p w14:paraId="5929BB8E" w14:textId="77777777" w:rsidR="00B2452A" w:rsidRDefault="00A82F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Number of patients with heart failure vs Number of patients without heart failure = 1:10)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426"/>
        <w:gridCol w:w="1533"/>
        <w:gridCol w:w="1492"/>
        <w:gridCol w:w="858"/>
        <w:gridCol w:w="1489"/>
        <w:gridCol w:w="858"/>
        <w:gridCol w:w="1489"/>
        <w:gridCol w:w="841"/>
        <w:gridCol w:w="254"/>
        <w:gridCol w:w="1482"/>
        <w:gridCol w:w="860"/>
        <w:gridCol w:w="1593"/>
        <w:gridCol w:w="857"/>
        <w:gridCol w:w="1698"/>
        <w:gridCol w:w="755"/>
      </w:tblGrid>
      <w:tr w:rsidR="00B2452A" w14:paraId="753C449E" w14:textId="77777777">
        <w:trPr>
          <w:trHeight w:val="270"/>
        </w:trPr>
        <w:tc>
          <w:tcPr>
            <w:tcW w:w="19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10D0BDB" w14:textId="77777777" w:rsidR="00B2452A" w:rsidRDefault="00B245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C8C9F28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0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9C2B021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normal value based on 95%CI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EB995C" w14:textId="77777777" w:rsidR="00B2452A" w:rsidRDefault="00B245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567412D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normal value based on 99%CI</w:t>
            </w:r>
          </w:p>
        </w:tc>
      </w:tr>
      <w:tr w:rsidR="00B2452A" w14:paraId="3AE78081" w14:textId="77777777">
        <w:trPr>
          <w:trHeight w:val="270"/>
        </w:trPr>
        <w:tc>
          <w:tcPr>
            <w:tcW w:w="19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4216978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0D7F50A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7E04F4E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ivariable model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F58E7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612492B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4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68DD9C0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ivariable model</w:t>
            </w:r>
          </w:p>
        </w:tc>
      </w:tr>
      <w:tr w:rsidR="00B2452A" w14:paraId="140E1BEB" w14:textId="77777777">
        <w:trPr>
          <w:trHeight w:val="270"/>
        </w:trPr>
        <w:tc>
          <w:tcPr>
            <w:tcW w:w="1961" w:type="dxa"/>
            <w:gridSpan w:val="2"/>
            <w:vMerge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</w:tcPr>
          <w:p w14:paraId="5E39A21D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40D16CA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5301E92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11A30E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905A8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44AF95D" w14:textId="77777777" w:rsidR="00B2452A" w:rsidRDefault="00B2452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B4D54F4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0C0EB42" w14:textId="77777777" w:rsidR="00B2452A" w:rsidRDefault="00A82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</w:tr>
      <w:tr w:rsidR="00B2452A" w14:paraId="10DC43CA" w14:textId="77777777">
        <w:trPr>
          <w:trHeight w:val="270"/>
        </w:trPr>
        <w:tc>
          <w:tcPr>
            <w:tcW w:w="1961" w:type="dxa"/>
            <w:gridSpan w:val="2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C51D12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9D18348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A65153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88AB3C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C1F6581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85F71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64A5CA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93902F5" w14:textId="77777777" w:rsidR="00B2452A" w:rsidRDefault="00B245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B336344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D7427FA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C2EA0D2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3DC93FF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0267347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R (95%CI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E215C3B" w14:textId="77777777" w:rsidR="00B2452A" w:rsidRDefault="00A82F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B2452A" w14:paraId="1F8A2B17" w14:textId="77777777">
        <w:trPr>
          <w:trHeight w:val="270"/>
        </w:trPr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D2155B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2E1B28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789F01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1CC1AB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E29A41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88D66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29520C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E174E7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F29A20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B39402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E5FFE8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3B538F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A57627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568C64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452A" w14:paraId="749DA834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A3E0C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F320D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EA25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6576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B3803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B164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A34AA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4023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518FA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1BD60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DE47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3807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44A5D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9AAA3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168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B2452A" w14:paraId="6692407C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4AD44A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F0F6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BE80D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1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61883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B3136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C081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CF6AF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47754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BD036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1F54C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1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05044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10BE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2720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1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7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DAA4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0AF62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48FBF9E6" w14:textId="77777777">
        <w:trPr>
          <w:trHeight w:val="270"/>
        </w:trPr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0BAB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C837B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DCED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9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8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47E1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25575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93DC6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7A24D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34CE1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91D3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3B4A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56DE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6734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1AA1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6DD7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0DCE1D26" w14:textId="77777777">
        <w:trPr>
          <w:trHeight w:val="270"/>
        </w:trPr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AEBF3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duration of P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9EE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8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A2DA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6F01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0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626B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28B57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C7804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13E5E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1291C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8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6FACC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32EB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0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3408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02B8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3A14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4B6BA76D" w14:textId="77777777">
        <w:trPr>
          <w:trHeight w:val="270"/>
        </w:trPr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0E8D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03B4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5E996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2F443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8658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C59A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7C1B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075B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1078D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9CDD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B82B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32BE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8336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7F0C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6C15E7ED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2EAD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8670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5CD2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C98A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8203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7F17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7FB4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0062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99A21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ABD2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760D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B636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09EC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086C5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1585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16FD9C65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F5A6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BB2B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3461D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9A278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B6F9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5A06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70BA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79C2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8F4A42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08CA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3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5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007B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F470F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E6ED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0F60B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FEE75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71A8331B" w14:textId="77777777">
        <w:trPr>
          <w:trHeight w:val="270"/>
        </w:trPr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5937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 volum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77F6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00C6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7BD4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95371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704A2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D95BE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6E34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96C5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6E07C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CD2F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5B1E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A7E8C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9002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20AAABCB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D89B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593BD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5AC6A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4038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9476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5656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900D9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6265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DA5C5B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15ED1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589F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FB615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2037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B302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D294F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50412510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D443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ED80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293E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4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00AF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057C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7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83544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5782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FE8E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7CE1A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EA748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3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5BBB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EE5F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7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5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49456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8EA0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79AF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703AF742" w14:textId="77777777">
        <w:trPr>
          <w:trHeight w:val="270"/>
        </w:trPr>
        <w:tc>
          <w:tcPr>
            <w:tcW w:w="3453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7B22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BA45C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2D0F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72AA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C5F3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CFE24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EAA6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B3C7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B199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17B7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A544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5F1B2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1836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35C6CEC0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CA4F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0CF6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E2579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6671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E8CA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73A6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A7BFB6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2513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A2188D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9498D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82BC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32EB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393F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F7B9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6019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62D7B154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F662A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2B43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9B51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4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53C3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5379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9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3967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604CE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1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3863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20589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B5E9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2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8B09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B02F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.7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EB35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C243F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5C87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4C8ED801" w14:textId="77777777">
        <w:trPr>
          <w:trHeight w:val="270"/>
        </w:trPr>
        <w:tc>
          <w:tcPr>
            <w:tcW w:w="3453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ABD4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FC3DD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DDFE6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76B62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37AB9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BFD35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BB60E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23FDD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D26C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455D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DD48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EF41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67074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349139F5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017475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DD7B0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5A32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18A7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A4CD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631BA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8314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F659D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05A2E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0537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BF551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F870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B07A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281A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44BE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7DD7A011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93FB3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D8BB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A6F06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4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9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2A83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B3F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.9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0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2ACFA5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CCDA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1B2C6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455D9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DE302A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7.5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.5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A75E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AE78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9.6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2.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1FFF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658B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7.4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8.8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71D9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2452A" w14:paraId="406E6645" w14:textId="77777777">
        <w:trPr>
          <w:trHeight w:val="270"/>
        </w:trPr>
        <w:tc>
          <w:tcPr>
            <w:tcW w:w="3453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24A76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lse pressu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81F86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1E152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1D1E00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14DABD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185E5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8666F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E6B9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273B1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FD469C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AAB82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27617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91E5B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452A" w14:paraId="0A10329D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63D68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E9E8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4F33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3721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7C2EB9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1957A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4A9F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92BC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1D406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FDCC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045AE2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F859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4C480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349C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13021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2452A" w14:paraId="5A6A7E45" w14:textId="77777777">
        <w:trPr>
          <w:trHeight w:val="270"/>
        </w:trPr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A727599" w14:textId="77777777" w:rsidR="00B2452A" w:rsidRDefault="00B2452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1629C8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14D7DC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0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4DFF86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F48E2C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A30CD0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D364C1F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7134583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95E7CFF" w14:textId="77777777" w:rsidR="00B2452A" w:rsidRDefault="00B2452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EE0447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.6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E26CFC4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1FD5FFB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.6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57E87E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7EE81D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A9B7F2C" w14:textId="77777777" w:rsidR="00B2452A" w:rsidRDefault="00A82F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</w:tbl>
    <w:p w14:paraId="427AFB40" w14:textId="77777777" w:rsidR="00B2452A" w:rsidRDefault="00A82F2D">
      <w:pPr>
        <w:rPr>
          <w:rFonts w:ascii="Times New Roman" w:hAnsi="Times New Roman" w:cs="Times New Roman"/>
        </w:rPr>
        <w:sectPr w:rsidR="00B2452A">
          <w:pgSz w:w="16838" w:h="11906" w:orient="landscape"/>
          <w:pgMar w:top="283" w:right="283" w:bottom="283" w:left="283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Note: AOR: adjusted odds ratio; CI: </w:t>
      </w:r>
      <w:r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; PD: peritoneal dialysis</w:t>
      </w:r>
      <w:r>
        <w:rPr>
          <w:rFonts w:ascii="Times New Roman" w:hAnsi="Times New Roman" w:cs="Times New Roman"/>
        </w:rPr>
        <w:t>.</w:t>
      </w:r>
    </w:p>
    <w:p w14:paraId="0305AC75" w14:textId="77777777" w:rsidR="00B2452A" w:rsidRDefault="00B2452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</w:p>
    <w:p w14:paraId="0BB5AEB1" w14:textId="0BB456EA" w:rsidR="00B2452A" w:rsidRDefault="00A82F2D">
      <w:pPr>
        <w:ind w:firstLineChars="800" w:firstLine="1928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Performance of final model in testing dataset</w:t>
      </w:r>
    </w:p>
    <w:p w14:paraId="53FB79E5" w14:textId="77777777" w:rsidR="00B2452A" w:rsidRDefault="00A82F2D">
      <w:pPr>
        <w:ind w:firstLineChars="800" w:firstLine="1928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Number of patients with heart failure vs Number of patients without heart failure = 1:10)</w:t>
      </w:r>
    </w:p>
    <w:p w14:paraId="71801C7F" w14:textId="77777777" w:rsidR="00B2452A" w:rsidRDefault="00B2452A">
      <w:pPr>
        <w:jc w:val="left"/>
      </w:pPr>
    </w:p>
    <w:p w14:paraId="5AD22EA5" w14:textId="77777777" w:rsidR="00B2452A" w:rsidRDefault="00A82F2D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/>
        </w:rPr>
        <w:t xml:space="preserve">              </w:t>
      </w:r>
      <w:r>
        <w:rPr>
          <w:noProof/>
        </w:rPr>
        <w:drawing>
          <wp:inline distT="0" distB="0" distL="114300" distR="114300" wp14:anchorId="1B36EBB4" wp14:editId="24FD2425">
            <wp:extent cx="4065905" cy="4222750"/>
            <wp:effectExtent l="0" t="0" r="10795" b="6350"/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5905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noProof/>
        </w:rPr>
        <w:drawing>
          <wp:inline distT="0" distB="0" distL="114300" distR="114300" wp14:anchorId="1E606B6C" wp14:editId="7405C8C0">
            <wp:extent cx="4236720" cy="4236720"/>
            <wp:effectExtent l="0" t="0" r="11430" b="1143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4492E" w14:textId="77777777" w:rsidR="00B2452A" w:rsidRDefault="00A82F2D">
      <w:pPr>
        <w:ind w:left="3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C curve                       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(B)  Decision curve</w:t>
      </w:r>
    </w:p>
    <w:p w14:paraId="5888505D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p w14:paraId="007FD3C9" w14:textId="77777777" w:rsidR="00B2452A" w:rsidRDefault="00B2452A">
      <w:pPr>
        <w:rPr>
          <w:rFonts w:ascii="Times New Roman" w:hAnsi="Times New Roman" w:cs="Times New Roman"/>
          <w:sz w:val="24"/>
          <w:szCs w:val="24"/>
        </w:rPr>
      </w:pPr>
    </w:p>
    <w:sectPr w:rsidR="00B2452A">
      <w:pgSz w:w="16838" w:h="11906" w:orient="landscape"/>
      <w:pgMar w:top="283" w:right="283" w:bottom="283" w:left="28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FiMmYwYWYzNzE2ZDE1NTYzZDdmOTJlYjZiM2I5NjkifQ=="/>
  </w:docVars>
  <w:rsids>
    <w:rsidRoot w:val="00B2452A"/>
    <w:rsid w:val="0077520A"/>
    <w:rsid w:val="00A82F2D"/>
    <w:rsid w:val="00B2452A"/>
    <w:rsid w:val="18D54FA8"/>
    <w:rsid w:val="201A424D"/>
    <w:rsid w:val="3D8B4DB9"/>
    <w:rsid w:val="42B76F21"/>
    <w:rsid w:val="44DF4539"/>
    <w:rsid w:val="56792CBA"/>
    <w:rsid w:val="5A2F2D66"/>
    <w:rsid w:val="62A25746"/>
    <w:rsid w:val="63350368"/>
    <w:rsid w:val="79EF748B"/>
    <w:rsid w:val="7D53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7A738"/>
  <w15:docId w15:val="{F9B7693A-F58A-434D-8F65-B0A31575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n Abraham</cp:lastModifiedBy>
  <cp:revision>2</cp:revision>
  <dcterms:created xsi:type="dcterms:W3CDTF">2025-02-12T18:58:00Z</dcterms:created>
  <dcterms:modified xsi:type="dcterms:W3CDTF">2025-02-1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D5F56D49272147F0B2A38F0D356C0D83_12</vt:lpwstr>
  </property>
</Properties>
</file>